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rPr/>
      </w:pPr>
      <w:r>
        <w:rPr/>
        <w:t>Table S2: Genes in the leading edge subset of the ‘protein modification’, ‘GTP binding’ and ‘calcium ion binding’ categories.</w:t>
      </w:r>
    </w:p>
    <w:tbl>
      <w:tblPr>
        <w:tblW w:w="798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5189"/>
        <w:gridCol w:w="1807"/>
      </w:tblGrid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ing"/>
              <w:ind w:right="-9" w:hanging="0"/>
              <w:rPr/>
            </w:pPr>
            <w:r>
              <w:rPr/>
              <w:t>Gene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ing"/>
              <w:rPr/>
            </w:pPr>
            <w:r>
              <w:rPr/>
              <w:t>Putative product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ing"/>
              <w:rPr/>
            </w:pPr>
            <w:r>
              <w:rPr/>
              <w:t>Uniprot Accession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>
                <w:b/>
                <w:b/>
                <w:szCs w:val="20"/>
              </w:rPr>
            </w:pPr>
            <w:r>
              <w:rPr>
                <w:b/>
              </w:rPr>
              <w:t>‘</w:t>
            </w:r>
            <w:r>
              <w:rPr>
                <w:b/>
              </w:rPr>
              <w:t>Protein modification’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>
                <w:szCs w:val="20"/>
              </w:rPr>
            </w:pPr>
            <w:r>
              <w:rPr>
                <w:szCs w:val="20"/>
              </w:rPr>
              <w:t>Sm03337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>
                <w:szCs w:val="20"/>
              </w:rPr>
            </w:pPr>
            <w:r>
              <w:rPr>
                <w:szCs w:val="20"/>
              </w:rPr>
              <w:t>Lysosomal alpha-mannosidase precursor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>
                <w:szCs w:val="20"/>
              </w:rPr>
            </w:pPr>
            <w:r>
              <w:rPr>
                <w:szCs w:val="20"/>
              </w:rPr>
              <w:t>O00754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>
                <w:szCs w:val="20"/>
              </w:rPr>
            </w:pPr>
            <w:r>
              <w:rPr>
                <w:szCs w:val="20"/>
              </w:rPr>
              <w:t>Sm01588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>
                <w:szCs w:val="20"/>
              </w:rPr>
            </w:pPr>
            <w:r>
              <w:rPr>
                <w:szCs w:val="20"/>
              </w:rPr>
              <w:t>E3 ubiquitin protein ligase homologue 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>
                <w:szCs w:val="20"/>
              </w:rPr>
            </w:pPr>
            <w:r>
              <w:rPr>
                <w:szCs w:val="20"/>
              </w:rPr>
              <w:t>Q7Z6Z7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>
                <w:szCs w:val="20"/>
              </w:rPr>
            </w:pPr>
            <w:r>
              <w:rPr>
                <w:szCs w:val="20"/>
              </w:rPr>
              <w:t>Sm12980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>
                <w:szCs w:val="20"/>
              </w:rPr>
            </w:pPr>
            <w:r>
              <w:rPr>
                <w:szCs w:val="20"/>
              </w:rPr>
              <w:t>E2 ubiquitin-conjugating enzyme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>
                <w:szCs w:val="20"/>
              </w:rPr>
            </w:pPr>
            <w:r>
              <w:rPr>
                <w:szCs w:val="20"/>
              </w:rPr>
              <w:t>Q86E16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>
                <w:szCs w:val="20"/>
              </w:rPr>
            </w:pPr>
            <w:r>
              <w:rPr>
                <w:szCs w:val="20"/>
              </w:rPr>
              <w:t>Sm09824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>
                <w:szCs w:val="20"/>
              </w:rPr>
            </w:pPr>
            <w:r>
              <w:rPr>
                <w:szCs w:val="20"/>
              </w:rPr>
              <w:t>E3 ubiquitin protein ligase homologue 2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Q7TMY8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>
                <w:szCs w:val="20"/>
              </w:rPr>
            </w:pPr>
            <w:r>
              <w:rPr>
                <w:szCs w:val="20"/>
              </w:rPr>
              <w:t>Sm03242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>
                <w:szCs w:val="20"/>
              </w:rPr>
            </w:pPr>
            <w:r>
              <w:rPr>
                <w:szCs w:val="20"/>
              </w:rPr>
              <w:t>E1 ubiquitin-activating enzyme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Q7ZVX6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‘</w:t>
            </w:r>
            <w:r>
              <w:rPr>
                <w:b/>
                <w:szCs w:val="20"/>
              </w:rPr>
              <w:t>GTP binding’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1292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ynamin-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21575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3786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-related protein Rab-11A (Rab-11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62493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2227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-related protein Rab-2A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53994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3242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ongation factor G (EF-G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DI43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2151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SRP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7PSJ1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1682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 family protein 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6ET1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29703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e Ras-related protein Rab-4A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GP33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3589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P-ribosylation factor, arf, putative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6E39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1213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-related protein Rab-14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6EY7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1205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-related protein Rab-6 homolog F59B2.7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34213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1361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ine nucleotide-binding protein G(q), alpha subunit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38411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4990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P-ribosylation factor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6F33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4550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-related protein Rap-1b (GTP-binding protein smg p21B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9JI6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1350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4A-like protei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44213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6260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ine nucleotide-binding protein G(s) subunit alpha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30669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0509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-related GTP-binding protei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26554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1081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itiation factor 2 subunit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6E66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3217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 related small G protein RAL-A (RALA protein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I8H8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1001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c GTPase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I898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0524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-related protein Rab-2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05975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3509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-related protein M-Ras (Ras-related protein R-Ras3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6F60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0043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(Fragment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6DKL2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5095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-related protein Rab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6ER2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6722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c GTPase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I898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0788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recognition particle receptor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7PSJ1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‘</w:t>
            </w:r>
            <w:r>
              <w:rPr>
                <w:rFonts w:cs="Arial" w:ascii="Arial" w:hAnsi="Arial"/>
                <w:b/>
                <w:sz w:val="18"/>
                <w:szCs w:val="18"/>
              </w:rPr>
              <w:t>Calcium ion binding’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4483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-hand containing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6FI4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6723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sin light chai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Y1U7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2876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gument antigen SMA22.6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14202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3739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-like domain protei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23587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2852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exi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XY89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9495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-hand containing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44117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1247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ci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4743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7755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modulin (CaM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16305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3497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F10C2.5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90830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2742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i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24800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0308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J13397 protei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6IA40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2418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 kDa calcium-binding protein (Antigen SM20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15845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2950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ci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4743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0663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 zipper-EF-hand containing transmembrane protein 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95202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1066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sin regulatory light chain, putative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6EK2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2814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 zipper-EF-hand containing transmembrane protein 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7Q0I8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5256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neurin B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6H16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0144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genic locus notch homolog protein 3 precursor (Notch 3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R172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1497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RADIATED VACCINE antigen 1 precursor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04702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3694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60902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29991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yrin repeat domain protein 5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NU02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1709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exi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XY89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2997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i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24800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4123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i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24800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5329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6EE1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13117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exi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XY89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04737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-hand containing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6EE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ablelegendChar">
    <w:name w:val="Table_legend Char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1">
    <w:name w:val="table 1"/>
    <w:basedOn w:val="Normal"/>
    <w:next w:val="Normal"/>
    <w:qFormat/>
    <w:pPr/>
    <w:rPr>
      <w:rFonts w:ascii="Arial" w:hAnsi="Arial" w:cs="Arial"/>
      <w:sz w:val="18"/>
      <w:szCs w:val="18"/>
    </w:rPr>
  </w:style>
  <w:style w:type="paragraph" w:styleId="Tableheading">
    <w:name w:val="table heading"/>
    <w:basedOn w:val="Normal"/>
    <w:qFormat/>
    <w:pPr/>
    <w:rPr>
      <w:rFonts w:ascii="Arial" w:hAnsi="Arial" w:cs="Arial"/>
      <w:b/>
      <w:sz w:val="18"/>
      <w:szCs w:val="18"/>
    </w:rPr>
  </w:style>
  <w:style w:type="paragraph" w:styleId="Tablelegend">
    <w:name w:val="Table_legend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13:23:00Z</dcterms:created>
  <dc:creator>gpd105</dc:creator>
  <dc:description/>
  <cp:keywords/>
  <dc:language>en-US</dc:language>
  <cp:lastModifiedBy>gpd105</cp:lastModifiedBy>
  <dcterms:modified xsi:type="dcterms:W3CDTF">2008-03-11T13:24:00Z</dcterms:modified>
  <cp:revision>1</cp:revision>
  <dc:subject/>
  <dc:title>Table S2: Genes in the leading edge subset of the ‘protein modification’, ‘GTP binding’ and ‘calcium ion binding’ categories</dc:title>
</cp:coreProperties>
</file>